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4" w:type="dxa"/>
        <w:tblLook w:val="04A0" w:firstRow="1" w:lastRow="0" w:firstColumn="1" w:lastColumn="0" w:noHBand="0" w:noVBand="1"/>
      </w:tblPr>
      <w:tblGrid>
        <w:gridCol w:w="9364"/>
      </w:tblGrid>
      <w:tr w:rsidR="00CA18A3" w:rsidRPr="006C4F82" w14:paraId="273E772B" w14:textId="77777777" w:rsidTr="00345FD4">
        <w:trPr>
          <w:trHeight w:val="260"/>
          <w:tblHeader/>
        </w:trPr>
        <w:tc>
          <w:tcPr>
            <w:tcW w:w="9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8199" w14:textId="116E3512" w:rsidR="00CA18A3" w:rsidRPr="006C4F82" w:rsidRDefault="00CA18A3" w:rsidP="00345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FE2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6C4F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ppendix: Perceived knowledge items</w:t>
            </w:r>
          </w:p>
        </w:tc>
      </w:tr>
      <w:tr w:rsidR="00CA18A3" w:rsidRPr="006C4F82" w14:paraId="7FD98BB5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E6305" w14:textId="77777777" w:rsidR="00CA18A3" w:rsidRPr="00596F4E" w:rsidRDefault="00CA18A3" w:rsidP="00345FD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596F4E">
              <w:rPr>
                <w:rFonts w:ascii="Times New Roman" w:hAnsi="Times New Roman" w:cs="Times New Roman"/>
                <w:sz w:val="20"/>
                <w:szCs w:val="20"/>
              </w:rPr>
              <w:t>Do you know what to do if you suspect a patient may have COVID-19?</w:t>
            </w:r>
          </w:p>
        </w:tc>
      </w:tr>
      <w:tr w:rsidR="00CA18A3" w:rsidRPr="006C4F82" w14:paraId="1EA3DC00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1973D" w14:textId="77777777" w:rsidR="00CA18A3" w:rsidRPr="00596F4E" w:rsidRDefault="00CA18A3" w:rsidP="00345FD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96F4E">
              <w:rPr>
                <w:rFonts w:ascii="Times New Roman" w:hAnsi="Times New Roman" w:cs="Times New Roman"/>
                <w:sz w:val="20"/>
                <w:szCs w:val="20"/>
              </w:rPr>
              <w:t xml:space="preserve">0, No </w:t>
            </w:r>
          </w:p>
        </w:tc>
      </w:tr>
      <w:tr w:rsidR="00CA18A3" w:rsidRPr="006C4F82" w14:paraId="7DAF797F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BA181" w14:textId="77777777" w:rsidR="00CA18A3" w:rsidRPr="00596F4E" w:rsidRDefault="00CA18A3" w:rsidP="00345FD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96F4E">
              <w:rPr>
                <w:rFonts w:ascii="Times New Roman" w:hAnsi="Times New Roman" w:cs="Times New Roman"/>
                <w:sz w:val="20"/>
                <w:szCs w:val="20"/>
              </w:rPr>
              <w:t xml:space="preserve">1, Somewhat </w:t>
            </w:r>
          </w:p>
        </w:tc>
      </w:tr>
      <w:tr w:rsidR="00CA18A3" w:rsidRPr="006C4F82" w14:paraId="39891E75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500B6" w14:textId="77777777" w:rsidR="00CA18A3" w:rsidRPr="00596F4E" w:rsidRDefault="00CA18A3" w:rsidP="00345FD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96F4E">
              <w:rPr>
                <w:rFonts w:ascii="Times New Roman" w:hAnsi="Times New Roman" w:cs="Times New Roman"/>
                <w:sz w:val="20"/>
                <w:szCs w:val="20"/>
              </w:rPr>
              <w:t xml:space="preserve">2, Yes </w:t>
            </w:r>
          </w:p>
        </w:tc>
      </w:tr>
      <w:tr w:rsidR="00CA18A3" w:rsidRPr="006C4F82" w14:paraId="42613F6D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24E43" w14:textId="77777777" w:rsidR="00CA18A3" w:rsidRPr="00596F4E" w:rsidRDefault="00CA18A3" w:rsidP="00345FD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8A3" w:rsidRPr="006C4F82" w14:paraId="31B22557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AFF55" w14:textId="77777777" w:rsidR="00CA18A3" w:rsidRPr="00596F4E" w:rsidRDefault="00CA18A3" w:rsidP="00345FD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596F4E">
              <w:rPr>
                <w:rFonts w:ascii="Times New Roman" w:hAnsi="Times New Roman" w:cs="Times New Roman"/>
                <w:sz w:val="20"/>
                <w:szCs w:val="20"/>
              </w:rPr>
              <w:t>Do you know how to manage a confirmed case of COVID-19?</w:t>
            </w:r>
          </w:p>
        </w:tc>
      </w:tr>
      <w:tr w:rsidR="00CA18A3" w:rsidRPr="006C4F82" w14:paraId="6CD83414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F3CB2" w14:textId="77777777" w:rsidR="00CA18A3" w:rsidRPr="00247534" w:rsidRDefault="00CA18A3" w:rsidP="00345FD4">
            <w:pPr>
              <w:keepNext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7534">
              <w:rPr>
                <w:rFonts w:ascii="Times New Roman" w:hAnsi="Times New Roman" w:cs="Times New Roman"/>
                <w:sz w:val="20"/>
                <w:szCs w:val="20"/>
              </w:rPr>
              <w:t xml:space="preserve">0, No </w:t>
            </w:r>
          </w:p>
        </w:tc>
      </w:tr>
      <w:tr w:rsidR="00CA18A3" w:rsidRPr="006C4F82" w14:paraId="3029A18D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2E50B" w14:textId="77777777" w:rsidR="00CA18A3" w:rsidRPr="00596F4E" w:rsidRDefault="00CA18A3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F4E">
              <w:rPr>
                <w:rFonts w:ascii="Times New Roman" w:hAnsi="Times New Roman" w:cs="Times New Roman"/>
                <w:sz w:val="20"/>
                <w:szCs w:val="20"/>
              </w:rPr>
              <w:t xml:space="preserve">1, Somewhat </w:t>
            </w:r>
          </w:p>
        </w:tc>
      </w:tr>
      <w:tr w:rsidR="00CA18A3" w:rsidRPr="006C4F82" w14:paraId="2BAC0134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76DCC" w14:textId="77777777" w:rsidR="00CA18A3" w:rsidRPr="005E476D" w:rsidRDefault="00CA18A3" w:rsidP="00345FD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E476D">
              <w:rPr>
                <w:rFonts w:ascii="Times New Roman" w:hAnsi="Times New Roman" w:cs="Times New Roman"/>
                <w:sz w:val="20"/>
                <w:szCs w:val="20"/>
              </w:rPr>
              <w:t xml:space="preserve">2, Yes </w:t>
            </w:r>
          </w:p>
        </w:tc>
      </w:tr>
      <w:tr w:rsidR="00CA18A3" w:rsidRPr="006C4F82" w14:paraId="06182823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6F66B" w14:textId="77777777" w:rsidR="00CA18A3" w:rsidRPr="005E476D" w:rsidRDefault="00CA18A3" w:rsidP="00345FD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E476D">
              <w:rPr>
                <w:rFonts w:ascii="Times New Roman" w:hAnsi="Times New Roman" w:cs="Times New Roman"/>
                <w:sz w:val="20"/>
                <w:szCs w:val="20"/>
              </w:rPr>
              <w:t>3, Not applicable to my role</w:t>
            </w:r>
          </w:p>
        </w:tc>
      </w:tr>
      <w:tr w:rsidR="00CA18A3" w:rsidRPr="006C4F82" w14:paraId="12381922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88235" w14:textId="77777777" w:rsidR="00CA18A3" w:rsidRPr="006C4F82" w:rsidRDefault="00CA18A3" w:rsidP="00345FD4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18A3" w:rsidRPr="006C4F82" w14:paraId="782B69CF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8FAD5" w14:textId="77777777" w:rsidR="00CA18A3" w:rsidRPr="006C4F82" w:rsidRDefault="00CA18A3" w:rsidP="00345FD4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18A3" w:rsidRPr="006C4F82" w14:paraId="3ECBF61A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71F63" w14:textId="77777777" w:rsidR="00CA18A3" w:rsidRPr="006C4F82" w:rsidRDefault="00CA18A3" w:rsidP="00345FD4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18A3" w:rsidRPr="006C4F82" w14:paraId="580479CE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D14D2" w14:textId="77777777" w:rsidR="00CA18A3" w:rsidRPr="006C4F82" w:rsidRDefault="00CA18A3" w:rsidP="00345FD4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18A3" w:rsidRPr="006C4F82" w14:paraId="27EB6F1D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1B28C" w14:textId="77777777" w:rsidR="00CA18A3" w:rsidRPr="006C4F82" w:rsidRDefault="00CA18A3" w:rsidP="00345FD4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18A3" w:rsidRPr="006C4F82" w14:paraId="779C2528" w14:textId="77777777" w:rsidTr="00345FD4">
        <w:trPr>
          <w:trHeight w:val="260"/>
        </w:trPr>
        <w:tc>
          <w:tcPr>
            <w:tcW w:w="9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2859A" w14:textId="77777777" w:rsidR="00CA18A3" w:rsidRPr="006C4F82" w:rsidRDefault="00CA18A3" w:rsidP="00345FD4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C53FFE1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A3"/>
    <w:rsid w:val="003862E5"/>
    <w:rsid w:val="003C4646"/>
    <w:rsid w:val="006E13EA"/>
    <w:rsid w:val="009C5222"/>
    <w:rsid w:val="00A3436C"/>
    <w:rsid w:val="00CA18A3"/>
    <w:rsid w:val="00FE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5D94C"/>
  <w15:chartTrackingRefBased/>
  <w15:docId w15:val="{190FF3E1-6B46-47B4-86B5-2A979C0C2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A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4-09T03:33:00Z</dcterms:created>
  <dcterms:modified xsi:type="dcterms:W3CDTF">2021-04-10T13:13:00Z</dcterms:modified>
</cp:coreProperties>
</file>